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F6F79" w14:textId="56B60D5B" w:rsidR="00C91399" w:rsidRDefault="00C91399" w:rsidP="00511D7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1. Eastern box turtle </w:t>
      </w:r>
      <w:r w:rsidR="00284E01">
        <w:rPr>
          <w:rFonts w:ascii="Times New Roman" w:hAnsi="Times New Roman" w:cs="Times New Roman"/>
          <w:sz w:val="24"/>
        </w:rPr>
        <w:t>(</w:t>
      </w:r>
      <w:proofErr w:type="spellStart"/>
      <w:r w:rsidR="00284E01" w:rsidRPr="00284E01">
        <w:rPr>
          <w:rFonts w:ascii="Times New Roman" w:hAnsi="Times New Roman" w:cs="Times New Roman"/>
          <w:i/>
          <w:sz w:val="24"/>
        </w:rPr>
        <w:t>Terrapene</w:t>
      </w:r>
      <w:proofErr w:type="spellEnd"/>
      <w:r w:rsidR="00284E01" w:rsidRPr="00284E0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284E01" w:rsidRPr="00284E01">
        <w:rPr>
          <w:rFonts w:ascii="Times New Roman" w:hAnsi="Times New Roman" w:cs="Times New Roman"/>
          <w:i/>
          <w:sz w:val="24"/>
        </w:rPr>
        <w:t>carolina</w:t>
      </w:r>
      <w:proofErr w:type="spellEnd"/>
      <w:r w:rsidR="00284E01" w:rsidRPr="00284E01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284E01" w:rsidRPr="00284E01">
        <w:rPr>
          <w:rFonts w:ascii="Times New Roman" w:hAnsi="Times New Roman" w:cs="Times New Roman"/>
          <w:i/>
          <w:sz w:val="24"/>
        </w:rPr>
        <w:t>carolina</w:t>
      </w:r>
      <w:proofErr w:type="spellEnd"/>
      <w:r w:rsidR="00284E01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venous blood gas values excluded from data analysis due to the presence of multiple outlier</w:t>
      </w:r>
      <w:r w:rsidR="00284E01">
        <w:rPr>
          <w:rFonts w:ascii="Times New Roman" w:hAnsi="Times New Roman" w:cs="Times New Roman"/>
          <w:sz w:val="24"/>
        </w:rPr>
        <w:t xml:space="preserve"> values from the same individual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10710" w:type="dxa"/>
        <w:tblLayout w:type="fixed"/>
        <w:tblLook w:val="04A0" w:firstRow="1" w:lastRow="0" w:firstColumn="1" w:lastColumn="0" w:noHBand="0" w:noVBand="1"/>
      </w:tblPr>
      <w:tblGrid>
        <w:gridCol w:w="1170"/>
        <w:gridCol w:w="1030"/>
        <w:gridCol w:w="1020"/>
        <w:gridCol w:w="1190"/>
        <w:gridCol w:w="1170"/>
        <w:gridCol w:w="1260"/>
        <w:gridCol w:w="1260"/>
        <w:gridCol w:w="1260"/>
        <w:gridCol w:w="1350"/>
      </w:tblGrid>
      <w:tr w:rsidR="00C91399" w:rsidRPr="00C91399" w14:paraId="280C85FF" w14:textId="77777777" w:rsidTr="00C91399">
        <w:trPr>
          <w:trHeight w:val="720"/>
        </w:trPr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42F66" w14:textId="77777777" w:rsidR="00C91399" w:rsidRPr="00C91399" w:rsidRDefault="00C91399" w:rsidP="00F557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0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B4FF9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0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7B6DB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19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EE0A0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(mm Hg)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EC37B5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O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2 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m Hg)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2215F0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O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B06357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FE190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 (</w:t>
            </w:r>
            <w:proofErr w:type="spellStart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D2CCE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ctate (</w:t>
            </w:r>
            <w:proofErr w:type="spellStart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C9139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</w:tr>
      <w:tr w:rsidR="00C91399" w:rsidRPr="00C91399" w14:paraId="6033A1FE" w14:textId="77777777" w:rsidTr="001A6B1E">
        <w:trPr>
          <w:trHeight w:val="37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5318" w14:textId="77777777" w:rsidR="00C91399" w:rsidRPr="00C91399" w:rsidRDefault="00C91399" w:rsidP="00F55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11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6FD2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BCA9" w14:textId="5B2CC6E7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4C20" w14:textId="597112DA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5252" w14:textId="5E1BE14D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06CF" w14:textId="542B8BFF" w:rsidR="00C91399" w:rsidRPr="001A6B1E" w:rsidRDefault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DFB4" w14:textId="6CFB70B5" w:rsidR="00C91399" w:rsidRPr="001A6B1E" w:rsidRDefault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CF88C" w14:textId="60A76995" w:rsidR="00C91399" w:rsidRPr="001A6B1E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EBF4" w14:textId="0810DF47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C91399" w:rsidRPr="00C91399" w14:paraId="43BADEF1" w14:textId="77777777" w:rsidTr="001A6B1E">
        <w:trPr>
          <w:trHeight w:val="37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983" w14:textId="77777777" w:rsidR="00C91399" w:rsidRPr="00C91399" w:rsidRDefault="00C91399" w:rsidP="00F55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11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111" w14:textId="77777777" w:rsidR="00C91399" w:rsidRPr="00C91399" w:rsidRDefault="00C913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2825" w14:textId="32983B1A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0EDA8" w14:textId="66112D84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142F" w14:textId="6E9F3EC8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13DB" w14:textId="5191FFB0" w:rsidR="00C91399" w:rsidRPr="001A6B1E" w:rsidRDefault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7AF06" w14:textId="7CE7D9D7" w:rsidR="00C91399" w:rsidRPr="001A6B1E" w:rsidRDefault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3366" w14:textId="118A69AD" w:rsidR="00C91399" w:rsidRPr="001A6B1E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AAF10" w14:textId="0A524B96" w:rsidR="00C91399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</w:tr>
      <w:tr w:rsidR="009820F2" w:rsidRPr="00C91399" w14:paraId="449B5228" w14:textId="77777777" w:rsidTr="001A6B1E">
        <w:trPr>
          <w:trHeight w:val="375"/>
        </w:trPr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8D21" w14:textId="72FB34C6" w:rsidR="009820F2" w:rsidRPr="00C91399" w:rsidRDefault="009820F2" w:rsidP="00F557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1604</w:t>
            </w:r>
          </w:p>
        </w:tc>
        <w:tc>
          <w:tcPr>
            <w:tcW w:w="10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1311" w14:textId="5708021E" w:rsidR="009820F2" w:rsidRPr="00C91399" w:rsidRDefault="00982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13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DEE3231" w14:textId="5FD76A2D" w:rsidR="009820F2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1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608526D" w14:textId="61ED0D16" w:rsidR="009820F2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84EE429" w14:textId="6E386980" w:rsidR="009820F2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593B416" w14:textId="529FCB06" w:rsidR="009820F2" w:rsidRPr="001A6B1E" w:rsidRDefault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511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E709CDD" w14:textId="28CE54C0" w:rsidR="009820F2" w:rsidRPr="001A6B1E" w:rsidRDefault="00511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3</w:t>
            </w:r>
            <w:r w:rsidR="001A6B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13EA148" w14:textId="0604BE95" w:rsidR="009820F2" w:rsidRPr="001A6B1E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ABDF636" w14:textId="122A7417" w:rsidR="009820F2" w:rsidRPr="00C91399" w:rsidRDefault="001A6B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</w:tbl>
    <w:p w14:paraId="0DC941FD" w14:textId="77777777" w:rsidR="00C91399" w:rsidRDefault="00C91399" w:rsidP="00284E01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91399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 Outlier values</w:t>
      </w:r>
    </w:p>
    <w:p w14:paraId="571D81B4" w14:textId="77777777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2205C6A3" w14:textId="77777777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52A21270" w14:textId="77777777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2EAA2782" w14:textId="77777777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0EE3ECC5" w14:textId="77777777" w:rsidR="00C5250B" w:rsidRDefault="00C525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E53C727" w14:textId="5F7B0E64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lastRenderedPageBreak/>
        <w:t>Table S2. Parameter estimates with 95% confidence intervals for the effects of environmental and physiologic predictor variables on blood gas paramete</w:t>
      </w:r>
      <w:r w:rsidR="00511D7E">
        <w:rPr>
          <w:rFonts w:ascii="Times New Roman" w:hAnsi="Times New Roman" w:cs="Times New Roman"/>
          <w:sz w:val="24"/>
        </w:rPr>
        <w:t>rs in eastern box turtles (</w:t>
      </w:r>
      <w:proofErr w:type="spellStart"/>
      <w:r w:rsidRPr="00454E0E">
        <w:rPr>
          <w:rFonts w:ascii="Times New Roman" w:hAnsi="Times New Roman" w:cs="Times New Roman"/>
          <w:i/>
          <w:sz w:val="24"/>
        </w:rPr>
        <w:t>Terrapene</w:t>
      </w:r>
      <w:proofErr w:type="spellEnd"/>
      <w:r w:rsidRPr="00454E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54E0E">
        <w:rPr>
          <w:rFonts w:ascii="Times New Roman" w:hAnsi="Times New Roman" w:cs="Times New Roman"/>
          <w:i/>
          <w:sz w:val="24"/>
        </w:rPr>
        <w:t>carolina</w:t>
      </w:r>
      <w:proofErr w:type="spellEnd"/>
      <w:r w:rsidRPr="00454E0E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454E0E">
        <w:rPr>
          <w:rFonts w:ascii="Times New Roman" w:hAnsi="Times New Roman" w:cs="Times New Roman"/>
          <w:i/>
          <w:sz w:val="24"/>
        </w:rPr>
        <w:t>carolina</w:t>
      </w:r>
      <w:proofErr w:type="spellEnd"/>
      <w:r>
        <w:rPr>
          <w:rFonts w:ascii="Times New Roman" w:hAnsi="Times New Roman" w:cs="Times New Roman"/>
          <w:sz w:val="24"/>
        </w:rPr>
        <w:t>) while controlling for the effects of confounding variables. NS = no statistically significant relationship.</w:t>
      </w:r>
    </w:p>
    <w:tbl>
      <w:tblPr>
        <w:tblW w:w="14640" w:type="dxa"/>
        <w:tblInd w:w="-1110" w:type="dxa"/>
        <w:tblLook w:val="04A0" w:firstRow="1" w:lastRow="0" w:firstColumn="1" w:lastColumn="0" w:noHBand="0" w:noVBand="1"/>
      </w:tblPr>
      <w:tblGrid>
        <w:gridCol w:w="2367"/>
        <w:gridCol w:w="1800"/>
        <w:gridCol w:w="1673"/>
        <w:gridCol w:w="1760"/>
        <w:gridCol w:w="1760"/>
        <w:gridCol w:w="1760"/>
        <w:gridCol w:w="1760"/>
        <w:gridCol w:w="1760"/>
      </w:tblGrid>
      <w:tr w:rsidR="00AD4C4E" w:rsidRPr="00E770C3" w14:paraId="2A45C576" w14:textId="77777777" w:rsidTr="00AD4C4E">
        <w:trPr>
          <w:trHeight w:val="405"/>
        </w:trPr>
        <w:tc>
          <w:tcPr>
            <w:tcW w:w="236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F2EA" w14:textId="77777777" w:rsidR="00AD4C4E" w:rsidRPr="00E770C3" w:rsidRDefault="00AD4C4E" w:rsidP="00D32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C6C4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67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BF2D2" w14:textId="77777777" w:rsidR="00AD4C4E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6BBF1CCF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m Hg)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1139" w14:textId="77777777" w:rsidR="00AD4C4E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O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2 </w:t>
            </w:r>
          </w:p>
          <w:p w14:paraId="12BE75AD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m Hg)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29A4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CO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3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5078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O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E7E8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ctate (</w:t>
            </w: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F80BB" w14:textId="77777777" w:rsidR="00AD4C4E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 </w:t>
            </w:r>
          </w:p>
          <w:p w14:paraId="6F3A4A6A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ol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)</w:t>
            </w:r>
          </w:p>
        </w:tc>
      </w:tr>
      <w:tr w:rsidR="00E77BC9" w:rsidRPr="00E770C3" w14:paraId="6D9D22BC" w14:textId="77777777" w:rsidTr="00AD4C4E">
        <w:trPr>
          <w:trHeight w:val="37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608D" w14:textId="77777777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vg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o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CF12" w14:textId="22E07A0E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B2C" w14:textId="77777777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DEF" w14:textId="6DB53FA5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E28B" w14:textId="69B8DD2C" w:rsidR="00E77BC9" w:rsidRPr="008730AE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0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B98" w14:textId="2CC1BA97" w:rsidR="00E77BC9" w:rsidRPr="008730AE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0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2723" w14:textId="7777777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083" w14:textId="4DF2CD7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28</w:t>
            </w:r>
          </w:p>
        </w:tc>
      </w:tr>
      <w:tr w:rsidR="00E77BC9" w:rsidRPr="00E770C3" w14:paraId="5E654C0A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114" w14:textId="77777777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CF8" w14:textId="448BA1AB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36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27B" w14:textId="7777777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4119" w14:textId="5BA30B9A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9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42D0" w14:textId="4DA385F4" w:rsidR="00E77BC9" w:rsidRPr="00E770C3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747, -0.2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DA3D" w14:textId="33304CED" w:rsidR="00E77BC9" w:rsidRPr="00E770C3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687, -0.1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43C" w14:textId="7777777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32, 0.08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F5FA" w14:textId="6DD16DB0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09, -0.047)</w:t>
            </w:r>
          </w:p>
        </w:tc>
      </w:tr>
      <w:tr w:rsidR="00E77BC9" w:rsidRPr="00E770C3" w14:paraId="26217A8A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69C4" w14:textId="77777777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V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CD9" w14:textId="3BC5E7E6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9FBC" w14:textId="26996E09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9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E443" w14:textId="5706A478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692" w14:textId="39C2621C" w:rsidR="00E77BC9" w:rsidRPr="00284E01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0CC6" w14:textId="55B9307E" w:rsidR="00E77BC9" w:rsidRPr="00D72210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722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 w:rsidR="008730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EAB0" w14:textId="7777777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24D9" w14:textId="7876C39E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42</w:t>
            </w:r>
          </w:p>
        </w:tc>
      </w:tr>
      <w:tr w:rsidR="00E77BC9" w:rsidRPr="00E770C3" w14:paraId="748372DF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071" w14:textId="77777777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E67" w14:textId="48C6CE5E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2, -0.009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69B" w14:textId="67630056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.52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B332" w14:textId="18A3A35D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6BAB" w14:textId="30A329F1" w:rsidR="00E77BC9" w:rsidRPr="00E770C3" w:rsidRDefault="00E77BC9" w:rsidP="00873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73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5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873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52F" w14:textId="357266A1" w:rsidR="00E77BC9" w:rsidRPr="00E770C3" w:rsidRDefault="00E77BC9" w:rsidP="00873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73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8730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92E" w14:textId="7777777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87, 0.2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0E4" w14:textId="28FBFE09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48, -0.204)</w:t>
            </w:r>
          </w:p>
        </w:tc>
      </w:tr>
      <w:tr w:rsidR="00E77BC9" w:rsidRPr="00E770C3" w14:paraId="5E4D1B3A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985" w14:textId="74335C46" w:rsidR="00E77BC9" w:rsidRPr="00E770C3" w:rsidRDefault="00BD461E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vity</w:t>
            </w:r>
            <w:r w:rsidR="00E77BC9"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Quie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4F71" w14:textId="0D53273A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59B8" w14:textId="44597674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9.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679" w14:textId="58BEE3C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88C0" w14:textId="77777777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A97" w14:textId="77777777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F93" w14:textId="77777777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9C0" w14:textId="44967F92" w:rsidR="00E77BC9" w:rsidRPr="00D72210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E77BC9" w:rsidRPr="00E770C3" w14:paraId="13A1851F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EC9" w14:textId="77777777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AA0" w14:textId="7F00357F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115, -0.273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B49" w14:textId="61ECEE36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16.97, -1.55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1471" w14:textId="67AA48CA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2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15E2" w14:textId="7777777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48FC" w14:textId="7777777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A2C4" w14:textId="77777777" w:rsidR="00E77BC9" w:rsidRPr="00D72210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3462" w14:textId="5CA8CD8B" w:rsidR="00E77BC9" w:rsidRPr="00D72210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E77BC9" w:rsidRPr="00E770C3" w14:paraId="4A354F20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D0B" w14:textId="3BA4A0AF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r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Summ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6E1" w14:textId="71BFFE99" w:rsidR="00E77BC9" w:rsidRPr="00D32248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F78E" w14:textId="09E4FE0E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90F" w14:textId="7822E780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C52E7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1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918" w14:textId="6D7FD96A" w:rsidR="00E77BC9" w:rsidRPr="00D72210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2210">
              <w:rPr>
                <w:rFonts w:ascii="Times New Roman" w:eastAsia="Times New Roman" w:hAnsi="Times New Roman" w:cs="Times New Roman"/>
                <w:sz w:val="24"/>
                <w:szCs w:val="20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A60" w14:textId="1E4F6FFE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89B" w14:textId="7B97C35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4315" w14:textId="284A804C" w:rsidR="00E77BC9" w:rsidRPr="00284E01" w:rsidRDefault="00B80D1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="00E77BC9"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07</w:t>
            </w:r>
          </w:p>
        </w:tc>
      </w:tr>
      <w:tr w:rsidR="00E77BC9" w:rsidRPr="00E770C3" w14:paraId="5CE01BBE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FCF" w14:textId="144ACECB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F827" w14:textId="50CCA8C5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211, -0.045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9C60" w14:textId="0B33B860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F29" w14:textId="36B413D2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6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6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BB1B" w14:textId="7C5E030F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D207" w14:textId="5A9CEB51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1A81" w14:textId="31555A4A" w:rsidR="00E77BC9" w:rsidRPr="00E770C3" w:rsidRDefault="00B80D1E" w:rsidP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E77BC9"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,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970A" w14:textId="2B1BE2F0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0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9, </w:t>
            </w:r>
            <w:r w:rsidR="00B80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)</w:t>
            </w:r>
          </w:p>
        </w:tc>
      </w:tr>
      <w:tr w:rsidR="00E77BC9" w:rsidRPr="00E770C3" w14:paraId="1BBE7C1C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4F6" w14:textId="35B52361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mm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s. F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670C" w14:textId="23CE986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34B7" w14:textId="5AB4C925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25FA" w14:textId="1441CA89" w:rsidR="00E77BC9" w:rsidRPr="00AC52E7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17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A4F6" w14:textId="2E38AA43" w:rsidR="00E77BC9" w:rsidRPr="008730AE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0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5398" w14:textId="7E840527" w:rsidR="00E77BC9" w:rsidRPr="008730AE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730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F385" w14:textId="32758DE5" w:rsidR="00E77BC9" w:rsidRPr="00284E01" w:rsidRDefault="00B80D1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="00E77BC9"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EE31" w14:textId="67DDE8C7" w:rsidR="00E77BC9" w:rsidRPr="00284E01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84E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.71</w:t>
            </w:r>
          </w:p>
        </w:tc>
      </w:tr>
      <w:tr w:rsidR="00E77BC9" w:rsidRPr="00E770C3" w14:paraId="744FC2DA" w14:textId="77777777" w:rsidTr="00AD4C4E">
        <w:trPr>
          <w:trHeight w:val="315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9AA" w14:textId="1ED4FB6A" w:rsidR="00E77BC9" w:rsidRPr="00E770C3" w:rsidRDefault="00E77BC9" w:rsidP="00E77B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D82F" w14:textId="0E460C51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17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C5B" w14:textId="441E32A4" w:rsidR="00E77BC9" w:rsidRPr="0083255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5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B43" w14:textId="478BFFA8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66, 25.33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8C3" w14:textId="4E0E0674" w:rsidR="00E77BC9" w:rsidRPr="00E770C3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8, 7.06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9F5D" w14:textId="2A91EEBF" w:rsidR="00E77BC9" w:rsidRPr="00E770C3" w:rsidRDefault="008730AE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29, 6.48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344" w14:textId="11E3E787" w:rsidR="00E77BC9" w:rsidRPr="00E770C3" w:rsidRDefault="00E77BC9" w:rsidP="00E77B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0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1, </w:t>
            </w:r>
            <w:r w:rsidR="00B80D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EF2E" w14:textId="64F3E4A7" w:rsidR="00E77BC9" w:rsidRPr="00E770C3" w:rsidRDefault="00B80D1E" w:rsidP="00B8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E77BC9" w:rsidRPr="00E77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, 1.96)</w:t>
            </w:r>
          </w:p>
        </w:tc>
      </w:tr>
      <w:tr w:rsidR="00AD4C4E" w:rsidRPr="00E770C3" w14:paraId="130E79C1" w14:textId="77777777" w:rsidTr="00B80D1E">
        <w:trPr>
          <w:trHeight w:val="315"/>
        </w:trPr>
        <w:tc>
          <w:tcPr>
            <w:tcW w:w="23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B524EA" w14:textId="011B16DC" w:rsidR="00AD4C4E" w:rsidRPr="00E770C3" w:rsidRDefault="00AD4C4E" w:rsidP="00D3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ll* vs. Spring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60AFC" w14:textId="4461D486" w:rsidR="00AD4C4E" w:rsidRPr="00AC52E7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52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0478E" w14:textId="0C686315" w:rsidR="00AD4C4E" w:rsidRPr="0083255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5DC8A" w14:textId="7E688CB7" w:rsidR="00AD4C4E" w:rsidRPr="00775723" w:rsidRDefault="00AD4C4E" w:rsidP="007757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1A7EAF" w14:textId="2CE64C4D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7AF6A2" w14:textId="1A09FE2A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5496BF" w14:textId="4342E77C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27D477" w14:textId="78B75935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AD4C4E" w:rsidRPr="00E770C3" w14:paraId="289A6E91" w14:textId="77777777" w:rsidTr="00B80D1E">
        <w:trPr>
          <w:trHeight w:val="315"/>
        </w:trPr>
        <w:tc>
          <w:tcPr>
            <w:tcW w:w="2367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89F3E" w14:textId="77777777" w:rsidR="00AD4C4E" w:rsidRDefault="00AD4C4E" w:rsidP="00D322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C2057D" w14:textId="2F8C7E8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9388B" w14:textId="77777777" w:rsidR="00AD4C4E" w:rsidRPr="0083255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B05D0" w14:textId="7158F288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ACF53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705B51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BD814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D53F3" w14:textId="77777777" w:rsidR="00AD4C4E" w:rsidRPr="00E770C3" w:rsidRDefault="00AD4C4E" w:rsidP="00D32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198CF41" w14:textId="77777777" w:rsidR="00D32248" w:rsidRDefault="00D32248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7CF551E9" w14:textId="77777777" w:rsidR="00FD3C9A" w:rsidRDefault="00FD3C9A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69FC106E" w14:textId="77777777" w:rsidR="00511D7E" w:rsidRDefault="00511D7E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060F3251" w14:textId="77777777" w:rsidR="00511D7E" w:rsidRDefault="00511D7E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186324E8" w14:textId="25874DD7" w:rsidR="007E377D" w:rsidRDefault="00FD3C9A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</w:t>
      </w:r>
      <w:r w:rsidR="006E7F5D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 Histograms of venous blood gas values used to determine reference intervals in eastern box turtles (</w:t>
      </w:r>
      <w:proofErr w:type="spellStart"/>
      <w:r w:rsidRPr="00FD3C9A">
        <w:rPr>
          <w:rFonts w:ascii="Times New Roman" w:hAnsi="Times New Roman" w:cs="Times New Roman"/>
          <w:i/>
          <w:sz w:val="24"/>
        </w:rPr>
        <w:t>Terrapene</w:t>
      </w:r>
      <w:proofErr w:type="spellEnd"/>
      <w:r w:rsidRPr="00FD3C9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arolin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arolin</w:t>
      </w:r>
      <w:r w:rsidRPr="00FD3C9A">
        <w:rPr>
          <w:rFonts w:ascii="Times New Roman" w:hAnsi="Times New Roman" w:cs="Times New Roman"/>
          <w:i/>
          <w:sz w:val="24"/>
        </w:rPr>
        <w:t>a</w:t>
      </w:r>
      <w:proofErr w:type="spellEnd"/>
      <w:r>
        <w:rPr>
          <w:rFonts w:ascii="Times New Roman" w:hAnsi="Times New Roman" w:cs="Times New Roman"/>
          <w:sz w:val="24"/>
        </w:rPr>
        <w:t>) during the spring.</w:t>
      </w:r>
    </w:p>
    <w:p w14:paraId="2E8B9486" w14:textId="385ABAC9" w:rsidR="00FD3C9A" w:rsidRPr="00C91399" w:rsidRDefault="00BE6480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  <w:lang w:val="en-GB" w:eastAsia="en-GB"/>
        </w:rPr>
        <w:drawing>
          <wp:inline distT="0" distB="0" distL="0" distR="0" wp14:anchorId="0BBC726F" wp14:editId="0549FC9E">
            <wp:extent cx="8740188" cy="408622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753931" cy="409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DB405" w14:textId="2F76BE5C" w:rsidR="00F557CE" w:rsidRDefault="00F557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63EE441" w14:textId="77FA054B" w:rsidR="00FD3C9A" w:rsidRDefault="006E7F5D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2</w:t>
      </w:r>
      <w:r w:rsidR="00FD3C9A">
        <w:rPr>
          <w:rFonts w:ascii="Times New Roman" w:hAnsi="Times New Roman" w:cs="Times New Roman"/>
          <w:sz w:val="24"/>
        </w:rPr>
        <w:t>. Histograms of venous blood gas values used to determine reference intervals in eastern box turtles (</w:t>
      </w:r>
      <w:proofErr w:type="spellStart"/>
      <w:r w:rsidR="00FD3C9A" w:rsidRPr="00FD3C9A">
        <w:rPr>
          <w:rFonts w:ascii="Times New Roman" w:hAnsi="Times New Roman" w:cs="Times New Roman"/>
          <w:i/>
          <w:sz w:val="24"/>
        </w:rPr>
        <w:t>Terrapene</w:t>
      </w:r>
      <w:proofErr w:type="spellEnd"/>
      <w:r w:rsidR="00FD3C9A" w:rsidRPr="00FD3C9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D3C9A">
        <w:rPr>
          <w:rFonts w:ascii="Times New Roman" w:hAnsi="Times New Roman" w:cs="Times New Roman"/>
          <w:i/>
          <w:sz w:val="24"/>
        </w:rPr>
        <w:t>carolina</w:t>
      </w:r>
      <w:proofErr w:type="spellEnd"/>
      <w:r w:rsidR="00FD3C9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FD3C9A">
        <w:rPr>
          <w:rFonts w:ascii="Times New Roman" w:hAnsi="Times New Roman" w:cs="Times New Roman"/>
          <w:i/>
          <w:sz w:val="24"/>
        </w:rPr>
        <w:t>carolin</w:t>
      </w:r>
      <w:r w:rsidR="00FD3C9A" w:rsidRPr="00FD3C9A">
        <w:rPr>
          <w:rFonts w:ascii="Times New Roman" w:hAnsi="Times New Roman" w:cs="Times New Roman"/>
          <w:i/>
          <w:sz w:val="24"/>
        </w:rPr>
        <w:t>a</w:t>
      </w:r>
      <w:proofErr w:type="spellEnd"/>
      <w:r w:rsidR="00FD3C9A">
        <w:rPr>
          <w:rFonts w:ascii="Times New Roman" w:hAnsi="Times New Roman" w:cs="Times New Roman"/>
          <w:sz w:val="24"/>
        </w:rPr>
        <w:t>) during the summer.</w:t>
      </w:r>
    </w:p>
    <w:p w14:paraId="45C763A9" w14:textId="6ED431AD" w:rsidR="00284B07" w:rsidRPr="00C91399" w:rsidRDefault="00BE6480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  <w:lang w:val="en-GB" w:eastAsia="en-GB"/>
        </w:rPr>
        <w:drawing>
          <wp:inline distT="0" distB="0" distL="0" distR="0" wp14:anchorId="5D82A2E5" wp14:editId="53BB94B6">
            <wp:extent cx="8475337" cy="39624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87010" cy="396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72044" w14:textId="77777777" w:rsidR="00284B07" w:rsidRPr="00C91399" w:rsidRDefault="00284B07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p w14:paraId="7CAD8A52" w14:textId="52576ECC" w:rsidR="00F557CE" w:rsidRDefault="00F557C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D30711F" w14:textId="0160F309" w:rsidR="00FD3C9A" w:rsidRDefault="00FD3C9A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igure S</w:t>
      </w:r>
      <w:r w:rsidR="006E7F5D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. Histograms of venous blood gas values from eastern box turtles (</w:t>
      </w:r>
      <w:proofErr w:type="spellStart"/>
      <w:r w:rsidRPr="00FD3C9A">
        <w:rPr>
          <w:rFonts w:ascii="Times New Roman" w:hAnsi="Times New Roman" w:cs="Times New Roman"/>
          <w:i/>
          <w:sz w:val="24"/>
        </w:rPr>
        <w:t>Terrapene</w:t>
      </w:r>
      <w:proofErr w:type="spellEnd"/>
      <w:r w:rsidRPr="00FD3C9A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arolina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carolin</w:t>
      </w:r>
      <w:r w:rsidRPr="00FD3C9A">
        <w:rPr>
          <w:rFonts w:ascii="Times New Roman" w:hAnsi="Times New Roman" w:cs="Times New Roman"/>
          <w:i/>
          <w:sz w:val="24"/>
        </w:rPr>
        <w:t>a</w:t>
      </w:r>
      <w:proofErr w:type="spellEnd"/>
      <w:r>
        <w:rPr>
          <w:rFonts w:ascii="Times New Roman" w:hAnsi="Times New Roman" w:cs="Times New Roman"/>
          <w:sz w:val="24"/>
        </w:rPr>
        <w:t>) during the fall.</w:t>
      </w:r>
    </w:p>
    <w:p w14:paraId="4670B683" w14:textId="23430226" w:rsidR="00FD3C9A" w:rsidRDefault="00BE6480" w:rsidP="00284E0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noProof/>
          <w:lang w:val="en-GB" w:eastAsia="en-GB"/>
        </w:rPr>
        <w:drawing>
          <wp:inline distT="0" distB="0" distL="0" distR="0" wp14:anchorId="5CB63C5A" wp14:editId="127B8526">
            <wp:extent cx="8882802" cy="4152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9105" cy="4160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689FE" w14:textId="77777777" w:rsidR="00FD3C9A" w:rsidRPr="00C91399" w:rsidRDefault="00FD3C9A" w:rsidP="00284E01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D3C9A" w:rsidRPr="00C91399" w:rsidSect="0023162D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7C143" w14:textId="77777777" w:rsidR="00381EF7" w:rsidRDefault="00381EF7" w:rsidP="0076313A">
      <w:pPr>
        <w:spacing w:after="0" w:line="240" w:lineRule="auto"/>
      </w:pPr>
      <w:r>
        <w:separator/>
      </w:r>
    </w:p>
  </w:endnote>
  <w:endnote w:type="continuationSeparator" w:id="0">
    <w:p w14:paraId="5A16304B" w14:textId="77777777" w:rsidR="00381EF7" w:rsidRDefault="00381EF7" w:rsidP="00763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7A336" w14:textId="77777777" w:rsidR="00381EF7" w:rsidRDefault="00381EF7" w:rsidP="0076313A">
      <w:pPr>
        <w:spacing w:after="0" w:line="240" w:lineRule="auto"/>
      </w:pPr>
      <w:r>
        <w:separator/>
      </w:r>
    </w:p>
  </w:footnote>
  <w:footnote w:type="continuationSeparator" w:id="0">
    <w:p w14:paraId="463A68D8" w14:textId="77777777" w:rsidR="00381EF7" w:rsidRDefault="00381EF7" w:rsidP="007631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602BB3" w14:textId="1718BEF5" w:rsidR="00BD461E" w:rsidRPr="00F752D7" w:rsidRDefault="00BD461E" w:rsidP="00284E01">
    <w:pPr>
      <w:pStyle w:val="Header"/>
      <w:jc w:val="center"/>
      <w:rPr>
        <w:rFonts w:ascii="Times New Roman" w:hAnsi="Times New Roman" w:cs="Times New Roman"/>
        <w:sz w:val="24"/>
      </w:rPr>
    </w:pPr>
    <w:r w:rsidRPr="00F752D7">
      <w:rPr>
        <w:rFonts w:ascii="Times New Roman" w:hAnsi="Times New Roman" w:cs="Times New Roman"/>
        <w:sz w:val="24"/>
      </w:rPr>
      <w:tab/>
      <w:t>Box Turtle Blood Gas</w:t>
    </w:r>
    <w:r w:rsidRPr="00F752D7">
      <w:rPr>
        <w:rFonts w:ascii="Times New Roman" w:hAnsi="Times New Roman" w:cs="Times New Roman"/>
        <w:sz w:val="24"/>
      </w:rPr>
      <w:ptab w:relativeTo="margin" w:alignment="right" w:leader="none"/>
    </w:r>
    <w:r w:rsidRPr="00F752D7">
      <w:rPr>
        <w:rFonts w:ascii="Times New Roman" w:hAnsi="Times New Roman" w:cs="Times New Roman"/>
        <w:sz w:val="24"/>
      </w:rPr>
      <w:fldChar w:fldCharType="begin"/>
    </w:r>
    <w:r w:rsidRPr="00F752D7">
      <w:rPr>
        <w:rFonts w:ascii="Times New Roman" w:hAnsi="Times New Roman" w:cs="Times New Roman"/>
        <w:sz w:val="24"/>
      </w:rPr>
      <w:instrText xml:space="preserve"> PAGE  \* Arabic  \* MERGEFORMAT </w:instrText>
    </w:r>
    <w:r w:rsidRPr="00F752D7">
      <w:rPr>
        <w:rFonts w:ascii="Times New Roman" w:hAnsi="Times New Roman" w:cs="Times New Roman"/>
        <w:sz w:val="24"/>
      </w:rPr>
      <w:fldChar w:fldCharType="separate"/>
    </w:r>
    <w:r w:rsidR="00C5250B">
      <w:rPr>
        <w:rFonts w:ascii="Times New Roman" w:hAnsi="Times New Roman" w:cs="Times New Roman"/>
        <w:noProof/>
        <w:sz w:val="24"/>
      </w:rPr>
      <w:t>2</w:t>
    </w:r>
    <w:r w:rsidRPr="00F752D7">
      <w:rPr>
        <w:rFonts w:ascii="Times New Roman" w:hAnsi="Times New Roman" w:cs="Times New Roman"/>
        <w:sz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B07"/>
    <w:rsid w:val="0000151B"/>
    <w:rsid w:val="00001A0C"/>
    <w:rsid w:val="0002481A"/>
    <w:rsid w:val="00027974"/>
    <w:rsid w:val="000349A1"/>
    <w:rsid w:val="0005483A"/>
    <w:rsid w:val="00056954"/>
    <w:rsid w:val="00061C21"/>
    <w:rsid w:val="0006353B"/>
    <w:rsid w:val="0006353D"/>
    <w:rsid w:val="00070172"/>
    <w:rsid w:val="0007225C"/>
    <w:rsid w:val="000A0094"/>
    <w:rsid w:val="000A2D72"/>
    <w:rsid w:val="000B3841"/>
    <w:rsid w:val="000B3C23"/>
    <w:rsid w:val="000B691E"/>
    <w:rsid w:val="000E2507"/>
    <w:rsid w:val="000E52E3"/>
    <w:rsid w:val="000F68AB"/>
    <w:rsid w:val="00100FCE"/>
    <w:rsid w:val="0010386E"/>
    <w:rsid w:val="0012085E"/>
    <w:rsid w:val="00152F10"/>
    <w:rsid w:val="00157757"/>
    <w:rsid w:val="001627E5"/>
    <w:rsid w:val="00165E16"/>
    <w:rsid w:val="00181D90"/>
    <w:rsid w:val="00187B2F"/>
    <w:rsid w:val="00192D60"/>
    <w:rsid w:val="00195E49"/>
    <w:rsid w:val="0019639A"/>
    <w:rsid w:val="00197C9B"/>
    <w:rsid w:val="001A088E"/>
    <w:rsid w:val="001A6B1E"/>
    <w:rsid w:val="001B79FF"/>
    <w:rsid w:val="001C12CC"/>
    <w:rsid w:val="001C6D80"/>
    <w:rsid w:val="001D00B6"/>
    <w:rsid w:val="001D2633"/>
    <w:rsid w:val="001D3488"/>
    <w:rsid w:val="001E780B"/>
    <w:rsid w:val="001F0B3C"/>
    <w:rsid w:val="001F45B9"/>
    <w:rsid w:val="001F6565"/>
    <w:rsid w:val="001F6C90"/>
    <w:rsid w:val="001F7DC7"/>
    <w:rsid w:val="002041F2"/>
    <w:rsid w:val="00210075"/>
    <w:rsid w:val="00224C17"/>
    <w:rsid w:val="0023162D"/>
    <w:rsid w:val="00237F25"/>
    <w:rsid w:val="00253A3D"/>
    <w:rsid w:val="00255BA7"/>
    <w:rsid w:val="002757B0"/>
    <w:rsid w:val="002761B2"/>
    <w:rsid w:val="00277681"/>
    <w:rsid w:val="00284B07"/>
    <w:rsid w:val="00284E01"/>
    <w:rsid w:val="002929F0"/>
    <w:rsid w:val="00292B74"/>
    <w:rsid w:val="002B3EE4"/>
    <w:rsid w:val="002C4709"/>
    <w:rsid w:val="002C4B5C"/>
    <w:rsid w:val="002D1EBE"/>
    <w:rsid w:val="002E3F19"/>
    <w:rsid w:val="002E58A1"/>
    <w:rsid w:val="002F08B0"/>
    <w:rsid w:val="002F1F51"/>
    <w:rsid w:val="002F298B"/>
    <w:rsid w:val="00306198"/>
    <w:rsid w:val="00315E09"/>
    <w:rsid w:val="003325D2"/>
    <w:rsid w:val="003532D1"/>
    <w:rsid w:val="00377E83"/>
    <w:rsid w:val="00381EF7"/>
    <w:rsid w:val="00385152"/>
    <w:rsid w:val="00391F82"/>
    <w:rsid w:val="00394078"/>
    <w:rsid w:val="0039494B"/>
    <w:rsid w:val="003A706D"/>
    <w:rsid w:val="003A732A"/>
    <w:rsid w:val="003B1DB5"/>
    <w:rsid w:val="003B34A6"/>
    <w:rsid w:val="003B5515"/>
    <w:rsid w:val="003C2BBF"/>
    <w:rsid w:val="003C75FD"/>
    <w:rsid w:val="003D3066"/>
    <w:rsid w:val="003D3CA3"/>
    <w:rsid w:val="003E3777"/>
    <w:rsid w:val="003F269C"/>
    <w:rsid w:val="003F32DD"/>
    <w:rsid w:val="004001A3"/>
    <w:rsid w:val="00424212"/>
    <w:rsid w:val="0043121C"/>
    <w:rsid w:val="00433183"/>
    <w:rsid w:val="00433BEE"/>
    <w:rsid w:val="00437EF1"/>
    <w:rsid w:val="00445BA9"/>
    <w:rsid w:val="00452F72"/>
    <w:rsid w:val="0047262B"/>
    <w:rsid w:val="0048412B"/>
    <w:rsid w:val="004A2AFF"/>
    <w:rsid w:val="004C0322"/>
    <w:rsid w:val="004C2DE8"/>
    <w:rsid w:val="004D1F1D"/>
    <w:rsid w:val="004D5734"/>
    <w:rsid w:val="004E3329"/>
    <w:rsid w:val="004E50EC"/>
    <w:rsid w:val="004E6D0D"/>
    <w:rsid w:val="004F668C"/>
    <w:rsid w:val="005029C8"/>
    <w:rsid w:val="00510EFD"/>
    <w:rsid w:val="00511D38"/>
    <w:rsid w:val="00511D7E"/>
    <w:rsid w:val="0051478C"/>
    <w:rsid w:val="00522651"/>
    <w:rsid w:val="0052770C"/>
    <w:rsid w:val="0054262C"/>
    <w:rsid w:val="005426A1"/>
    <w:rsid w:val="00572FD9"/>
    <w:rsid w:val="00575ECA"/>
    <w:rsid w:val="00576A33"/>
    <w:rsid w:val="00596F5F"/>
    <w:rsid w:val="005B37FD"/>
    <w:rsid w:val="005C6957"/>
    <w:rsid w:val="005D32EB"/>
    <w:rsid w:val="005D3891"/>
    <w:rsid w:val="005D46D3"/>
    <w:rsid w:val="005D768E"/>
    <w:rsid w:val="005E24B1"/>
    <w:rsid w:val="005E79C1"/>
    <w:rsid w:val="005F034C"/>
    <w:rsid w:val="00601877"/>
    <w:rsid w:val="00601AED"/>
    <w:rsid w:val="006223DB"/>
    <w:rsid w:val="00627DAE"/>
    <w:rsid w:val="00643B49"/>
    <w:rsid w:val="00655BF0"/>
    <w:rsid w:val="00663265"/>
    <w:rsid w:val="006854FF"/>
    <w:rsid w:val="006A7688"/>
    <w:rsid w:val="006D6782"/>
    <w:rsid w:val="006E4178"/>
    <w:rsid w:val="006E7F5D"/>
    <w:rsid w:val="006F0595"/>
    <w:rsid w:val="007016E0"/>
    <w:rsid w:val="0070661A"/>
    <w:rsid w:val="00714EB3"/>
    <w:rsid w:val="007243C2"/>
    <w:rsid w:val="007279E8"/>
    <w:rsid w:val="007352BD"/>
    <w:rsid w:val="00756D60"/>
    <w:rsid w:val="007607DC"/>
    <w:rsid w:val="0076313A"/>
    <w:rsid w:val="00764CDC"/>
    <w:rsid w:val="00766858"/>
    <w:rsid w:val="00775723"/>
    <w:rsid w:val="00776E06"/>
    <w:rsid w:val="00777C88"/>
    <w:rsid w:val="00793B8C"/>
    <w:rsid w:val="007A5360"/>
    <w:rsid w:val="007A5C5B"/>
    <w:rsid w:val="007A6EFD"/>
    <w:rsid w:val="007B4EA1"/>
    <w:rsid w:val="007B7D63"/>
    <w:rsid w:val="007C0073"/>
    <w:rsid w:val="007D0B33"/>
    <w:rsid w:val="007D35E3"/>
    <w:rsid w:val="007D41FC"/>
    <w:rsid w:val="007D6B54"/>
    <w:rsid w:val="007E377D"/>
    <w:rsid w:val="007E5754"/>
    <w:rsid w:val="007F589D"/>
    <w:rsid w:val="007F6AF1"/>
    <w:rsid w:val="008064CC"/>
    <w:rsid w:val="00810B54"/>
    <w:rsid w:val="00824DFF"/>
    <w:rsid w:val="00832553"/>
    <w:rsid w:val="00836350"/>
    <w:rsid w:val="00856782"/>
    <w:rsid w:val="008661D0"/>
    <w:rsid w:val="00871D1D"/>
    <w:rsid w:val="008730AE"/>
    <w:rsid w:val="00874B4D"/>
    <w:rsid w:val="008933AE"/>
    <w:rsid w:val="008A166C"/>
    <w:rsid w:val="008A4262"/>
    <w:rsid w:val="008A5D47"/>
    <w:rsid w:val="008B4C50"/>
    <w:rsid w:val="008E6A14"/>
    <w:rsid w:val="008E7B27"/>
    <w:rsid w:val="008F464B"/>
    <w:rsid w:val="0091098A"/>
    <w:rsid w:val="00910B09"/>
    <w:rsid w:val="0091477C"/>
    <w:rsid w:val="00916B8E"/>
    <w:rsid w:val="00917E90"/>
    <w:rsid w:val="0092139D"/>
    <w:rsid w:val="00921EF9"/>
    <w:rsid w:val="0092264B"/>
    <w:rsid w:val="00927EB0"/>
    <w:rsid w:val="00941B04"/>
    <w:rsid w:val="00942456"/>
    <w:rsid w:val="00945372"/>
    <w:rsid w:val="00955264"/>
    <w:rsid w:val="009562BA"/>
    <w:rsid w:val="00965540"/>
    <w:rsid w:val="009820F2"/>
    <w:rsid w:val="00994875"/>
    <w:rsid w:val="009A3106"/>
    <w:rsid w:val="009A6CE8"/>
    <w:rsid w:val="009B208E"/>
    <w:rsid w:val="009B6A45"/>
    <w:rsid w:val="009C38E5"/>
    <w:rsid w:val="009C6CCB"/>
    <w:rsid w:val="009C7F1C"/>
    <w:rsid w:val="009D23A4"/>
    <w:rsid w:val="009D5D8D"/>
    <w:rsid w:val="009D7A94"/>
    <w:rsid w:val="009E0B36"/>
    <w:rsid w:val="009E22DA"/>
    <w:rsid w:val="009F4B66"/>
    <w:rsid w:val="009F4D0A"/>
    <w:rsid w:val="00A0524B"/>
    <w:rsid w:val="00A13755"/>
    <w:rsid w:val="00A158B0"/>
    <w:rsid w:val="00A2509D"/>
    <w:rsid w:val="00A2795A"/>
    <w:rsid w:val="00A3393D"/>
    <w:rsid w:val="00A3572D"/>
    <w:rsid w:val="00A358E5"/>
    <w:rsid w:val="00A53270"/>
    <w:rsid w:val="00A66CF3"/>
    <w:rsid w:val="00A838F4"/>
    <w:rsid w:val="00A935CE"/>
    <w:rsid w:val="00AB3434"/>
    <w:rsid w:val="00AB5514"/>
    <w:rsid w:val="00AB66F7"/>
    <w:rsid w:val="00AC3A26"/>
    <w:rsid w:val="00AC52E7"/>
    <w:rsid w:val="00AD4C4E"/>
    <w:rsid w:val="00AD7E32"/>
    <w:rsid w:val="00AF4F9F"/>
    <w:rsid w:val="00B03170"/>
    <w:rsid w:val="00B05465"/>
    <w:rsid w:val="00B13702"/>
    <w:rsid w:val="00B2123F"/>
    <w:rsid w:val="00B33E74"/>
    <w:rsid w:val="00B4384F"/>
    <w:rsid w:val="00B63B5E"/>
    <w:rsid w:val="00B70419"/>
    <w:rsid w:val="00B75136"/>
    <w:rsid w:val="00B80D1E"/>
    <w:rsid w:val="00B95A45"/>
    <w:rsid w:val="00BB75E3"/>
    <w:rsid w:val="00BD1391"/>
    <w:rsid w:val="00BD461E"/>
    <w:rsid w:val="00BD5C0C"/>
    <w:rsid w:val="00BE0BF8"/>
    <w:rsid w:val="00BE1878"/>
    <w:rsid w:val="00BE5F4D"/>
    <w:rsid w:val="00BE6480"/>
    <w:rsid w:val="00BF50F3"/>
    <w:rsid w:val="00C06759"/>
    <w:rsid w:val="00C12107"/>
    <w:rsid w:val="00C33FD1"/>
    <w:rsid w:val="00C40111"/>
    <w:rsid w:val="00C4085C"/>
    <w:rsid w:val="00C439E8"/>
    <w:rsid w:val="00C47EB2"/>
    <w:rsid w:val="00C5250B"/>
    <w:rsid w:val="00C52A47"/>
    <w:rsid w:val="00C54BFE"/>
    <w:rsid w:val="00C63D88"/>
    <w:rsid w:val="00C81C16"/>
    <w:rsid w:val="00C86E66"/>
    <w:rsid w:val="00C91399"/>
    <w:rsid w:val="00CA107B"/>
    <w:rsid w:val="00CA603C"/>
    <w:rsid w:val="00CA6B4E"/>
    <w:rsid w:val="00CD3170"/>
    <w:rsid w:val="00CD3246"/>
    <w:rsid w:val="00CD6EC8"/>
    <w:rsid w:val="00CE0DA0"/>
    <w:rsid w:val="00CF41CF"/>
    <w:rsid w:val="00CF64B6"/>
    <w:rsid w:val="00D07C72"/>
    <w:rsid w:val="00D12774"/>
    <w:rsid w:val="00D14F2E"/>
    <w:rsid w:val="00D24228"/>
    <w:rsid w:val="00D2473F"/>
    <w:rsid w:val="00D275BF"/>
    <w:rsid w:val="00D313E4"/>
    <w:rsid w:val="00D32248"/>
    <w:rsid w:val="00D332F2"/>
    <w:rsid w:val="00D43719"/>
    <w:rsid w:val="00D465C2"/>
    <w:rsid w:val="00D46956"/>
    <w:rsid w:val="00D638AF"/>
    <w:rsid w:val="00D70F45"/>
    <w:rsid w:val="00D7190D"/>
    <w:rsid w:val="00D72210"/>
    <w:rsid w:val="00D75FB7"/>
    <w:rsid w:val="00D80562"/>
    <w:rsid w:val="00DB2DF6"/>
    <w:rsid w:val="00DB383E"/>
    <w:rsid w:val="00DE6E1F"/>
    <w:rsid w:val="00DF031F"/>
    <w:rsid w:val="00DF3F01"/>
    <w:rsid w:val="00DF710F"/>
    <w:rsid w:val="00E01D5E"/>
    <w:rsid w:val="00E04E02"/>
    <w:rsid w:val="00E05189"/>
    <w:rsid w:val="00E07EE1"/>
    <w:rsid w:val="00E149B8"/>
    <w:rsid w:val="00E41131"/>
    <w:rsid w:val="00E548FB"/>
    <w:rsid w:val="00E77BC9"/>
    <w:rsid w:val="00E80D6B"/>
    <w:rsid w:val="00E91A4B"/>
    <w:rsid w:val="00E96536"/>
    <w:rsid w:val="00EA4DEE"/>
    <w:rsid w:val="00EA6141"/>
    <w:rsid w:val="00EA6335"/>
    <w:rsid w:val="00EA7F89"/>
    <w:rsid w:val="00EB0514"/>
    <w:rsid w:val="00EC57A6"/>
    <w:rsid w:val="00ED1856"/>
    <w:rsid w:val="00ED453E"/>
    <w:rsid w:val="00EE0DAD"/>
    <w:rsid w:val="00EE7612"/>
    <w:rsid w:val="00EF1BFF"/>
    <w:rsid w:val="00EF7030"/>
    <w:rsid w:val="00F05817"/>
    <w:rsid w:val="00F12A1B"/>
    <w:rsid w:val="00F15CC7"/>
    <w:rsid w:val="00F23000"/>
    <w:rsid w:val="00F23A08"/>
    <w:rsid w:val="00F25A3A"/>
    <w:rsid w:val="00F31B1B"/>
    <w:rsid w:val="00F47D22"/>
    <w:rsid w:val="00F5220B"/>
    <w:rsid w:val="00F53EF1"/>
    <w:rsid w:val="00F557CE"/>
    <w:rsid w:val="00F6545C"/>
    <w:rsid w:val="00F752D7"/>
    <w:rsid w:val="00FA5E8A"/>
    <w:rsid w:val="00FB270B"/>
    <w:rsid w:val="00FB6D39"/>
    <w:rsid w:val="00FC6B9E"/>
    <w:rsid w:val="00FD0AF8"/>
    <w:rsid w:val="00FD3C9A"/>
    <w:rsid w:val="00FD49CA"/>
    <w:rsid w:val="00FE5B04"/>
    <w:rsid w:val="00FF0269"/>
    <w:rsid w:val="00FF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A68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9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98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F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FB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FB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F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F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13A"/>
  </w:style>
  <w:style w:type="paragraph" w:styleId="Footer">
    <w:name w:val="footer"/>
    <w:basedOn w:val="Normal"/>
    <w:link w:val="FooterChar"/>
    <w:uiPriority w:val="99"/>
    <w:unhideWhenUsed/>
    <w:rsid w:val="00763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13A"/>
  </w:style>
  <w:style w:type="character" w:styleId="LineNumber">
    <w:name w:val="line number"/>
    <w:basedOn w:val="DefaultParagraphFont"/>
    <w:uiPriority w:val="99"/>
    <w:semiHidden/>
    <w:unhideWhenUsed/>
    <w:rsid w:val="00874B4D"/>
  </w:style>
  <w:style w:type="paragraph" w:styleId="ListParagraph">
    <w:name w:val="List Paragraph"/>
    <w:basedOn w:val="Normal"/>
    <w:uiPriority w:val="34"/>
    <w:qFormat/>
    <w:rsid w:val="004F66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37F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627E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09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98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F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FB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FB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F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F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3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13A"/>
  </w:style>
  <w:style w:type="paragraph" w:styleId="Footer">
    <w:name w:val="footer"/>
    <w:basedOn w:val="Normal"/>
    <w:link w:val="FooterChar"/>
    <w:uiPriority w:val="99"/>
    <w:unhideWhenUsed/>
    <w:rsid w:val="00763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13A"/>
  </w:style>
  <w:style w:type="character" w:styleId="LineNumber">
    <w:name w:val="line number"/>
    <w:basedOn w:val="DefaultParagraphFont"/>
    <w:uiPriority w:val="99"/>
    <w:semiHidden/>
    <w:unhideWhenUsed/>
    <w:rsid w:val="00874B4D"/>
  </w:style>
  <w:style w:type="paragraph" w:styleId="ListParagraph">
    <w:name w:val="List Paragraph"/>
    <w:basedOn w:val="Normal"/>
    <w:uiPriority w:val="34"/>
    <w:qFormat/>
    <w:rsid w:val="004F66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B37F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162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ovicz, Laura</dc:creator>
  <cp:lastModifiedBy>Lulu</cp:lastModifiedBy>
  <cp:revision>3</cp:revision>
  <cp:lastPrinted>2018-06-15T19:52:00Z</cp:lastPrinted>
  <dcterms:created xsi:type="dcterms:W3CDTF">2018-06-26T13:16:00Z</dcterms:created>
  <dcterms:modified xsi:type="dcterms:W3CDTF">2018-06-26T13:17:00Z</dcterms:modified>
</cp:coreProperties>
</file>